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427" w:rsidRPr="00273427" w:rsidRDefault="0094726D" w:rsidP="00273427">
      <w:pPr>
        <w:rPr>
          <w:b/>
        </w:rPr>
      </w:pPr>
      <w:r>
        <w:rPr>
          <w:b/>
        </w:rPr>
        <w:t>Table 4</w:t>
      </w:r>
      <w:bookmarkStart w:id="0" w:name="_GoBack"/>
      <w:bookmarkEnd w:id="0"/>
      <w:r w:rsidR="00273427" w:rsidRPr="00273427">
        <w:rPr>
          <w:b/>
        </w:rPr>
        <w:t xml:space="preserve"> S hsa-mir-155 </w:t>
      </w:r>
      <w:proofErr w:type="spellStart"/>
      <w:r w:rsidR="00273427" w:rsidRPr="00273427">
        <w:rPr>
          <w:b/>
        </w:rPr>
        <w:t>Targetome</w:t>
      </w:r>
      <w:proofErr w:type="spellEnd"/>
      <w:r w:rsidR="00273427" w:rsidRPr="00273427">
        <w:rPr>
          <w:b/>
        </w:rPr>
        <w:t xml:space="preserve"> in experimental in vivo human rhinovirus infe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133"/>
        <w:gridCol w:w="1463"/>
        <w:gridCol w:w="7034"/>
      </w:tblGrid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Target Gene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>
            <w:r w:rsidRPr="00273427">
              <w:t>Fold Change at 8 hours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>
            <w:r w:rsidRPr="00273427">
              <w:t>Fold Change at 48  hours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Gene Title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SOCS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759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2.68194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suppressor of cytokine signaling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CL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676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2.39599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chemokine (C-C motif) ligand 2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IL8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19705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2.07639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interleukin 8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ICAM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978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83281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intercellular adhesion molecule 1</w:t>
            </w:r>
          </w:p>
        </w:tc>
      </w:tr>
      <w:tr w:rsidR="00273427" w:rsidRPr="0094726D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MAFB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6305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716192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Pr>
              <w:rPr>
                <w:lang w:val="es-CO"/>
              </w:rPr>
            </w:pPr>
            <w:r w:rsidRPr="00273427">
              <w:rPr>
                <w:lang w:val="es-CO"/>
              </w:rPr>
              <w:t>v-</w:t>
            </w:r>
            <w:proofErr w:type="spellStart"/>
            <w:r w:rsidRPr="00273427">
              <w:rPr>
                <w:lang w:val="es-CO"/>
              </w:rPr>
              <w:t>maf</w:t>
            </w:r>
            <w:proofErr w:type="spellEnd"/>
            <w:r w:rsidRPr="00273427">
              <w:rPr>
                <w:lang w:val="es-CO"/>
              </w:rPr>
              <w:t xml:space="preserve"> </w:t>
            </w:r>
            <w:proofErr w:type="spellStart"/>
            <w:r w:rsidRPr="00273427">
              <w:rPr>
                <w:lang w:val="es-CO"/>
              </w:rPr>
              <w:t>musculoaponeurotic</w:t>
            </w:r>
            <w:proofErr w:type="spellEnd"/>
            <w:r w:rsidRPr="00273427">
              <w:rPr>
                <w:lang w:val="es-CO"/>
              </w:rPr>
              <w:t xml:space="preserve"> </w:t>
            </w:r>
            <w:proofErr w:type="spellStart"/>
            <w:r w:rsidRPr="00273427">
              <w:rPr>
                <w:lang w:val="es-CO"/>
              </w:rPr>
              <w:t>fibrosarcoma</w:t>
            </w:r>
            <w:proofErr w:type="spellEnd"/>
            <w:r w:rsidRPr="00273427">
              <w:rPr>
                <w:lang w:val="es-CO"/>
              </w:rPr>
              <w:t xml:space="preserve"> </w:t>
            </w:r>
            <w:proofErr w:type="spellStart"/>
            <w:r w:rsidRPr="00273427">
              <w:rPr>
                <w:lang w:val="es-CO"/>
              </w:rPr>
              <w:t>oncogene</w:t>
            </w:r>
            <w:proofErr w:type="spellEnd"/>
            <w:r w:rsidRPr="00273427">
              <w:rPr>
                <w:lang w:val="es-CO"/>
              </w:rPr>
              <w:t xml:space="preserve"> </w:t>
            </w:r>
            <w:proofErr w:type="spellStart"/>
            <w:r w:rsidRPr="00273427">
              <w:rPr>
                <w:lang w:val="es-CO"/>
              </w:rPr>
              <w:t>homolog</w:t>
            </w:r>
            <w:proofErr w:type="spellEnd"/>
            <w:r w:rsidRPr="00273427">
              <w:rPr>
                <w:lang w:val="es-CO"/>
              </w:rPr>
              <w:t xml:space="preserve"> B (</w:t>
            </w:r>
            <w:proofErr w:type="spellStart"/>
            <w:r w:rsidRPr="00273427">
              <w:rPr>
                <w:lang w:val="es-CO"/>
              </w:rPr>
              <w:t>avian</w:t>
            </w:r>
            <w:proofErr w:type="spellEnd"/>
            <w:r w:rsidRPr="00273427">
              <w:rPr>
                <w:lang w:val="es-CO"/>
              </w:rPr>
              <w:t>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IL6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378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60721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interleukin 6 (interferon, beta 2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PLAUR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0.38175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57693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 xml:space="preserve">plasminogen activator, </w:t>
            </w:r>
            <w:proofErr w:type="spellStart"/>
            <w:r w:rsidRPr="00273427">
              <w:t>urokinase</w:t>
            </w:r>
            <w:proofErr w:type="spellEnd"/>
            <w:r w:rsidRPr="00273427">
              <w:t xml:space="preserve"> receptor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MTHFD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460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54476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 xml:space="preserve">methylenetetrahydrofolate dehydrogenase (NADP+ dependent) 2, </w:t>
            </w:r>
            <w:proofErr w:type="spellStart"/>
            <w:r w:rsidRPr="00273427">
              <w:t>methenyltetrahydrofolate</w:t>
            </w:r>
            <w:proofErr w:type="spellEnd"/>
            <w:r w:rsidRPr="00273427">
              <w:t xml:space="preserve"> </w:t>
            </w:r>
            <w:proofErr w:type="spellStart"/>
            <w:r w:rsidRPr="00273427">
              <w:t>cyclohydrolase</w:t>
            </w:r>
            <w:proofErr w:type="spellEnd"/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PNPT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58601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501339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 xml:space="preserve">polyribonucleotide </w:t>
            </w:r>
            <w:proofErr w:type="spellStart"/>
            <w:r w:rsidRPr="00273427">
              <w:t>nucleotidyltransferase</w:t>
            </w:r>
            <w:proofErr w:type="spellEnd"/>
            <w:r w:rsidRPr="00273427">
              <w:t xml:space="preserve">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JUN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0.52456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49183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jun</w:t>
            </w:r>
            <w:proofErr w:type="spellEnd"/>
            <w:r w:rsidRPr="00273427">
              <w:t xml:space="preserve"> proto-oncogene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JUNB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4481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445657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jun</w:t>
            </w:r>
            <w:proofErr w:type="spellEnd"/>
            <w:r w:rsidRPr="00273427">
              <w:t xml:space="preserve"> B proto-oncogene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NAMPT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1829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43404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 xml:space="preserve">nicotinamide </w:t>
            </w:r>
            <w:proofErr w:type="spellStart"/>
            <w:r w:rsidRPr="00273427">
              <w:t>phosphoribosyltransferase</w:t>
            </w:r>
            <w:proofErr w:type="spellEnd"/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ARL5B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0.00027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41723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ADP-</w:t>
            </w:r>
            <w:proofErr w:type="spellStart"/>
            <w:r w:rsidRPr="00273427">
              <w:t>ribosylation</w:t>
            </w:r>
            <w:proofErr w:type="spellEnd"/>
            <w:r w:rsidRPr="00273427">
              <w:t xml:space="preserve"> factor-like 5B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LAT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0517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41391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linker for activation of T cells family, member 2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FLT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0.34600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404947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fms</w:t>
            </w:r>
            <w:proofErr w:type="spellEnd"/>
            <w:r w:rsidRPr="00273427">
              <w:t>-related tyrosine kinase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FNDC3B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0.66726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368666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fibronectin type III domain containing 3B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THBS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416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36706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thrombospondin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EDN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17994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33334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endothelin 2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OLR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282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32889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oxidized low density lipoprotein (lectin-like) receptor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SNTB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2538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307837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syntrophin</w:t>
            </w:r>
            <w:proofErr w:type="spellEnd"/>
            <w:r w:rsidRPr="00273427">
              <w:t>, beta 2 (dystrophin-associated protein A1, 59kDa, basic component 2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BACH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1681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30480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BTB and CNC homology 1, basic leucine zipper transcription factor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HK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5816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9546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hexokinase 2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FAM135A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157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78476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family with sequence similarity 135, member A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GLIPR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192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661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GLI pathogenesis-related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GNA13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15016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6257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guanine nucleotide binding protein (G protein), alpha 13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FL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0.016174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5825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cofilin</w:t>
            </w:r>
            <w:proofErr w:type="spellEnd"/>
            <w:r w:rsidRPr="00273427">
              <w:t xml:space="preserve"> 2 (muscle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MYD88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2482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5709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myeloid differentiation primary response 88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VCAM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07125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54822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vascular cell adhesion molecule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B4GALT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10107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5366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UDP-Gal:betaGlcNAc</w:t>
            </w:r>
            <w:proofErr w:type="spellEnd"/>
            <w:r w:rsidRPr="00273427">
              <w:t xml:space="preserve"> beta 1,4- galactosyltransferase, polypeptide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TNFRSF10A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394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48892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tumor necrosis factor receptor superfamily, member 10a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LIC4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1481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4883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chloride intracellular channel 4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EBPB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3462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4648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CCAAT/enhancer binding protein (C/EBP), beta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BCL6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713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44916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B-cell CLL/lymphoma 6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ZNF207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7795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4161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zinc finger protein 207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FMNL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687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3768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formin</w:t>
            </w:r>
            <w:proofErr w:type="spellEnd"/>
            <w:r w:rsidRPr="00273427">
              <w:t>-like 2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TLA4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04572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203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cytotoxic T-lymphocyte-associated protein 5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APAF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721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1911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apoptotic peptidase activating factor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STAT3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7188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1707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signal transducer and activator of transcription 3 (acute-phase response factor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lastRenderedPageBreak/>
              <w:t>TNPO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227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09007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transportin</w:t>
            </w:r>
            <w:proofErr w:type="spellEnd"/>
            <w:r w:rsidRPr="00273427">
              <w:t xml:space="preserve">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FLNA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207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06729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filamin</w:t>
            </w:r>
            <w:proofErr w:type="spellEnd"/>
            <w:r w:rsidRPr="00273427">
              <w:t xml:space="preserve"> A, alpha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MEST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4022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0553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mesoderm specific transcript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SLC38A5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13782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0353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solute carrier family 38, member 5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TNFAIP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2116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0298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tumor necrosis factor, alpha-induced protein 2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ANKFY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138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1.20274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ankyrin</w:t>
            </w:r>
            <w:proofErr w:type="spellEnd"/>
            <w:r w:rsidRPr="00273427">
              <w:t xml:space="preserve"> repeat and FYVE domain containing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UTA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09852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029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cutA</w:t>
            </w:r>
            <w:proofErr w:type="spellEnd"/>
            <w:r w:rsidRPr="00273427">
              <w:t xml:space="preserve"> divalent cation tolerance homolog (E. coli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12orf10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28388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047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chromosome 12 open reading frame 10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PSMG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40828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078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 xml:space="preserve">proteasome (prosome, </w:t>
            </w:r>
            <w:proofErr w:type="spellStart"/>
            <w:r w:rsidRPr="00273427">
              <w:t>macropain</w:t>
            </w:r>
            <w:proofErr w:type="spellEnd"/>
            <w:r w:rsidRPr="00273427">
              <w:t>) assembly chaperone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GAPVD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0461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0839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GTPase</w:t>
            </w:r>
            <w:proofErr w:type="spellEnd"/>
            <w:r w:rsidRPr="00273427">
              <w:t xml:space="preserve"> activating protein and VPS9 domains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FAM177A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37715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0876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family with sequence similarity 177, member A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PEBP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0.334605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112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phosphatidylethanolamine binding protein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PHF17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71874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118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PHD finger protein 17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PRKAR2A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43095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119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 xml:space="preserve">protein kinase, </w:t>
            </w:r>
            <w:proofErr w:type="spellStart"/>
            <w:r w:rsidRPr="00273427">
              <w:t>cAMP</w:t>
            </w:r>
            <w:proofErr w:type="spellEnd"/>
            <w:r w:rsidRPr="00273427">
              <w:t>-dependent, regulatory, type II, alpha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MSI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0.68287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151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musashi</w:t>
            </w:r>
            <w:proofErr w:type="spellEnd"/>
            <w:r w:rsidRPr="00273427">
              <w:t xml:space="preserve"> RNA-binding protein 2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AKR1C3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41051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1619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aldo</w:t>
            </w:r>
            <w:proofErr w:type="spellEnd"/>
            <w:r w:rsidRPr="00273427">
              <w:t>-keto reductase family 1, member C3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AT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3053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197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catalase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LDOC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35072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227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leucine zipper, down-regulated in cancer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TOMM20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37594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235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translocase of outer mitochondrial membrane 20 homolog (yeast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ALDH5A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3639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253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aldehyde dehydrogenase 5 family, member A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TRAK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0.03034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295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 w:rsidP="00273427"/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YP2U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1431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342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cytochrome P450, family 2, subfamily U, polypeptide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ATP6V1C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44472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363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ATPase, H+ transporting, lysosomal 42kDa, V1 subunit C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MAVS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5022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369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mitochondrial antiviral signaling protein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MECP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875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389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 xml:space="preserve">methyl </w:t>
            </w:r>
            <w:proofErr w:type="spellStart"/>
            <w:r w:rsidRPr="00273427">
              <w:t>CpG</w:t>
            </w:r>
            <w:proofErr w:type="spellEnd"/>
            <w:r w:rsidRPr="00273427">
              <w:t xml:space="preserve"> binding protein 2 (</w:t>
            </w:r>
            <w:proofErr w:type="spellStart"/>
            <w:r w:rsidRPr="00273427">
              <w:t>Rett</w:t>
            </w:r>
            <w:proofErr w:type="spellEnd"/>
            <w:r w:rsidRPr="00273427">
              <w:t xml:space="preserve"> syndrome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PAPOLA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2904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436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poly(A) polymerase alpha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GNAS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1407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5007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GNAS complex locus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AB39L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78758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667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calcium binding protein 39-like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STRBP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0.38097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6702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spermatid perinuclear RNA binding protein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EOGT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1315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722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EGF domain-specific O-linked N-</w:t>
            </w:r>
            <w:proofErr w:type="spellStart"/>
            <w:r w:rsidRPr="00273427">
              <w:t>acetylglucosamine</w:t>
            </w:r>
            <w:proofErr w:type="spellEnd"/>
            <w:r w:rsidRPr="00273427">
              <w:t xml:space="preserve"> (</w:t>
            </w:r>
            <w:proofErr w:type="spellStart"/>
            <w:r w:rsidRPr="00273427">
              <w:t>GlcNAc</w:t>
            </w:r>
            <w:proofErr w:type="spellEnd"/>
            <w:r w:rsidRPr="00273427">
              <w:t>) transferase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PCYOX1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73394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723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prenylcysteine</w:t>
            </w:r>
            <w:proofErr w:type="spellEnd"/>
            <w:r w:rsidRPr="00273427">
              <w:t xml:space="preserve"> oxidase 1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ARFIP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7746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847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ADP-</w:t>
            </w:r>
            <w:proofErr w:type="spellStart"/>
            <w:r w:rsidRPr="00273427">
              <w:t>ribosylation</w:t>
            </w:r>
            <w:proofErr w:type="spellEnd"/>
            <w:r w:rsidRPr="00273427">
              <w:t xml:space="preserve"> factor interacting protein 2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WRB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67358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8749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tryptophan rich basic protein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EIF3F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2088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2959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eukaryotic translation initiation factor 3, subunit F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SIN3A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0246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30545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SIN3 transcription regulator homolog A (yeast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PALLD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0.33182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30929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palladin</w:t>
            </w:r>
            <w:proofErr w:type="spellEnd"/>
            <w:r w:rsidRPr="00273427">
              <w:t>, cytoskeletal associated protein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RAD23B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45914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39172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RAD23 homolog B (S. cerevisiae)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SLC27A2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43791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3943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solute carrier family 27 (fatty acid transporter), member 2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DPP7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8890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41367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dipeptidyl-peptidase 7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GCLC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083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43091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glutamate-cysteine ligase, catalytic subunit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MATR3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-1.03527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47014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proofErr w:type="spellStart"/>
            <w:r w:rsidRPr="00273427">
              <w:t>matrin</w:t>
            </w:r>
            <w:proofErr w:type="spellEnd"/>
            <w:r w:rsidRPr="00273427">
              <w:t xml:space="preserve"> 3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METTL7A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1.02419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53499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methyltransferase like 7A</w:t>
            </w:r>
          </w:p>
        </w:tc>
      </w:tr>
      <w:tr w:rsidR="00273427" w:rsidRPr="00273427" w:rsidTr="008223B2">
        <w:trPr>
          <w:trHeight w:val="300"/>
        </w:trPr>
        <w:tc>
          <w:tcPr>
            <w:tcW w:w="1075" w:type="dxa"/>
            <w:noWrap/>
            <w:hideMark/>
          </w:tcPr>
          <w:p w:rsidR="00273427" w:rsidRPr="00273427" w:rsidRDefault="00273427">
            <w:r w:rsidRPr="00273427">
              <w:t>CD36</w:t>
            </w:r>
          </w:p>
        </w:tc>
        <w:tc>
          <w:tcPr>
            <w:tcW w:w="1133" w:type="dxa"/>
            <w:noWrap/>
            <w:hideMark/>
          </w:tcPr>
          <w:p w:rsidR="00273427" w:rsidRPr="00273427" w:rsidRDefault="00273427" w:rsidP="00273427">
            <w:r w:rsidRPr="00273427">
              <w:t>0.530133</w:t>
            </w:r>
          </w:p>
        </w:tc>
        <w:tc>
          <w:tcPr>
            <w:tcW w:w="1463" w:type="dxa"/>
            <w:noWrap/>
            <w:hideMark/>
          </w:tcPr>
          <w:p w:rsidR="00273427" w:rsidRPr="00273427" w:rsidRDefault="00273427" w:rsidP="00273427">
            <w:r w:rsidRPr="00273427">
              <w:t>-1.65648</w:t>
            </w:r>
          </w:p>
        </w:tc>
        <w:tc>
          <w:tcPr>
            <w:tcW w:w="7034" w:type="dxa"/>
            <w:noWrap/>
            <w:hideMark/>
          </w:tcPr>
          <w:p w:rsidR="00273427" w:rsidRPr="00273427" w:rsidRDefault="00273427">
            <w:r w:rsidRPr="00273427">
              <w:t>CD36 molecule (thrombospondin receptor)</w:t>
            </w:r>
          </w:p>
        </w:tc>
      </w:tr>
    </w:tbl>
    <w:p w:rsidR="00F21399" w:rsidRDefault="00F21399"/>
    <w:sectPr w:rsidR="00F21399" w:rsidSect="008223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501FB4"/>
    <w:multiLevelType w:val="hybridMultilevel"/>
    <w:tmpl w:val="4B125130"/>
    <w:lvl w:ilvl="0" w:tplc="5B8EEDD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46D"/>
    <w:rsid w:val="001C7865"/>
    <w:rsid w:val="00213CFA"/>
    <w:rsid w:val="00222592"/>
    <w:rsid w:val="00273427"/>
    <w:rsid w:val="00793AA2"/>
    <w:rsid w:val="008223B2"/>
    <w:rsid w:val="0094726D"/>
    <w:rsid w:val="0095746D"/>
    <w:rsid w:val="00AC5019"/>
    <w:rsid w:val="00C40F66"/>
    <w:rsid w:val="00F2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B63E47-EA3E-4689-9879-8F352D1AA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222592"/>
    <w:pPr>
      <w:numPr>
        <w:numId w:val="1"/>
      </w:num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22259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222592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0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</cp:lastModifiedBy>
  <cp:revision>2</cp:revision>
  <dcterms:created xsi:type="dcterms:W3CDTF">2016-07-31T01:19:00Z</dcterms:created>
  <dcterms:modified xsi:type="dcterms:W3CDTF">2016-07-31T01:19:00Z</dcterms:modified>
</cp:coreProperties>
</file>